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BD3A1" w14:textId="77777777" w:rsidR="008D1EAF" w:rsidRPr="00AD28A5" w:rsidRDefault="008D1EAF" w:rsidP="008D1EAF">
      <w:pPr>
        <w:rPr>
          <w:rFonts w:ascii="Times New Roman" w:hAnsi="Times New Roman" w:cs="Times New Roman"/>
          <w:sz w:val="18"/>
          <w:szCs w:val="18"/>
        </w:rPr>
      </w:pPr>
      <w:r w:rsidRPr="00AD28A5">
        <w:rPr>
          <w:rFonts w:ascii="Times New Roman" w:hAnsi="Times New Roman" w:cs="Times New Roman"/>
          <w:sz w:val="18"/>
          <w:szCs w:val="18"/>
        </w:rPr>
        <w:t>Supplementary Table 1: Summary of Diagnostic Characteristics of Extracellular Vesicles, microRNA and Torque Teno Vir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1800"/>
        <w:gridCol w:w="2340"/>
        <w:gridCol w:w="2250"/>
        <w:gridCol w:w="810"/>
        <w:gridCol w:w="900"/>
        <w:gridCol w:w="720"/>
        <w:gridCol w:w="720"/>
        <w:gridCol w:w="720"/>
      </w:tblGrid>
      <w:tr w:rsidR="008D1EAF" w:rsidRPr="00AD28A5" w14:paraId="347F0966" w14:textId="77777777" w:rsidTr="0054581B">
        <w:tc>
          <w:tcPr>
            <w:tcW w:w="12685" w:type="dxa"/>
            <w:gridSpan w:val="10"/>
          </w:tcPr>
          <w:p w14:paraId="3B728C59" w14:textId="77777777" w:rsidR="008D1EAF" w:rsidRPr="009E32BA" w:rsidRDefault="008D1EAF" w:rsidP="005458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32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cellular Vesicles</w:t>
            </w:r>
          </w:p>
        </w:tc>
      </w:tr>
      <w:tr w:rsidR="008D1EAF" w:rsidRPr="00AD28A5" w14:paraId="258E18F9" w14:textId="77777777" w:rsidTr="0054581B">
        <w:tc>
          <w:tcPr>
            <w:tcW w:w="1075" w:type="dxa"/>
          </w:tcPr>
          <w:p w14:paraId="08986A72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350" w:type="dxa"/>
          </w:tcPr>
          <w:p w14:paraId="5A38497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marker</w:t>
            </w:r>
          </w:p>
        </w:tc>
        <w:tc>
          <w:tcPr>
            <w:tcW w:w="1800" w:type="dxa"/>
          </w:tcPr>
          <w:p w14:paraId="3C6740F5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340" w:type="dxa"/>
          </w:tcPr>
          <w:p w14:paraId="6033D1F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psy Indication</w:t>
            </w:r>
          </w:p>
        </w:tc>
        <w:tc>
          <w:tcPr>
            <w:tcW w:w="2250" w:type="dxa"/>
          </w:tcPr>
          <w:p w14:paraId="3F0ADE3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Rejection Type</w:t>
            </w:r>
          </w:p>
        </w:tc>
        <w:tc>
          <w:tcPr>
            <w:tcW w:w="810" w:type="dxa"/>
          </w:tcPr>
          <w:p w14:paraId="1EFB32D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ens</w:t>
            </w:r>
          </w:p>
        </w:tc>
        <w:tc>
          <w:tcPr>
            <w:tcW w:w="900" w:type="dxa"/>
          </w:tcPr>
          <w:p w14:paraId="25D9C2D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720" w:type="dxa"/>
          </w:tcPr>
          <w:p w14:paraId="2E15559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720" w:type="dxa"/>
          </w:tcPr>
          <w:p w14:paraId="0380D89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720" w:type="dxa"/>
          </w:tcPr>
          <w:p w14:paraId="01012FA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8D1EAF" w:rsidRPr="00AD28A5" w14:paraId="6076EBA6" w14:textId="77777777" w:rsidTr="0054581B">
        <w:tc>
          <w:tcPr>
            <w:tcW w:w="1075" w:type="dxa"/>
          </w:tcPr>
          <w:p w14:paraId="5760D33C" w14:textId="7A97CDC9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El Fekih et al (2025)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GZWtpaDwvQXV0aG9yPjxZZWFyPjIwMjU8L1llYXI+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GZWtpaDwvQXV0aG9yPjxZZWFyPjIwMjU8L1llYXI+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D1EA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389494C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Urine exosome (mRNA multigene signature)</w:t>
            </w:r>
          </w:p>
        </w:tc>
        <w:tc>
          <w:tcPr>
            <w:tcW w:w="1800" w:type="dxa"/>
          </w:tcPr>
          <w:p w14:paraId="371C6EB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Prospective observational multicenter</w:t>
            </w:r>
          </w:p>
        </w:tc>
        <w:tc>
          <w:tcPr>
            <w:tcW w:w="2340" w:type="dxa"/>
          </w:tcPr>
          <w:p w14:paraId="58CFFC7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 xml:space="preserve">For cause </w:t>
            </w:r>
          </w:p>
        </w:tc>
        <w:tc>
          <w:tcPr>
            <w:tcW w:w="2250" w:type="dxa"/>
          </w:tcPr>
          <w:p w14:paraId="3E15D5A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cute Rejection</w:t>
            </w:r>
          </w:p>
        </w:tc>
        <w:tc>
          <w:tcPr>
            <w:tcW w:w="810" w:type="dxa"/>
          </w:tcPr>
          <w:p w14:paraId="66B2086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56F98C72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20" w:type="dxa"/>
          </w:tcPr>
          <w:p w14:paraId="3E8DC542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</w:tcPr>
          <w:p w14:paraId="5FD558A1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20" w:type="dxa"/>
          </w:tcPr>
          <w:p w14:paraId="16B608A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8D1EAF" w:rsidRPr="00AD28A5" w14:paraId="11F3B1E9" w14:textId="77777777" w:rsidTr="0054581B">
        <w:tc>
          <w:tcPr>
            <w:tcW w:w="1075" w:type="dxa"/>
          </w:tcPr>
          <w:p w14:paraId="4D3B183E" w14:textId="31477C14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El Fekih et al (2021)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GZWtpaDwvQXV0aG9yPjxZZWFyPjIwMjE8L1llYXI+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GZWtpaDwvQXV0aG9yPjxZZWFyPjIwMjE8L1llYXI+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D1EA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6F1DF3A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Urine exosome (mRNA multigene signatures)</w:t>
            </w:r>
          </w:p>
        </w:tc>
        <w:tc>
          <w:tcPr>
            <w:tcW w:w="1800" w:type="dxa"/>
          </w:tcPr>
          <w:p w14:paraId="6B19A53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Prospective observational</w:t>
            </w:r>
          </w:p>
          <w:p w14:paraId="51E4DEF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</w:p>
        </w:tc>
        <w:tc>
          <w:tcPr>
            <w:tcW w:w="2340" w:type="dxa"/>
          </w:tcPr>
          <w:p w14:paraId="544A806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 xml:space="preserve">For cause </w:t>
            </w:r>
          </w:p>
        </w:tc>
        <w:tc>
          <w:tcPr>
            <w:tcW w:w="2250" w:type="dxa"/>
          </w:tcPr>
          <w:p w14:paraId="492D8F2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cute Rejection</w:t>
            </w:r>
          </w:p>
        </w:tc>
        <w:tc>
          <w:tcPr>
            <w:tcW w:w="810" w:type="dxa"/>
          </w:tcPr>
          <w:p w14:paraId="73D9451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00" w:type="dxa"/>
          </w:tcPr>
          <w:p w14:paraId="713CB4EF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0" w:type="dxa"/>
          </w:tcPr>
          <w:p w14:paraId="40F6218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20" w:type="dxa"/>
          </w:tcPr>
          <w:p w14:paraId="3D71C0E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20" w:type="dxa"/>
          </w:tcPr>
          <w:p w14:paraId="5002AEA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8D1EAF" w:rsidRPr="00AD28A5" w14:paraId="15F17A18" w14:textId="77777777" w:rsidTr="0054581B">
        <w:tc>
          <w:tcPr>
            <w:tcW w:w="1075" w:type="dxa"/>
          </w:tcPr>
          <w:p w14:paraId="4CFCFEAD" w14:textId="4D3B967E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Lim et al (2018)</w: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08L0F1dGhvcj48WWVhcj4yMDE4PC9ZZWFyPjxSZWNO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</w:fldData>
              </w:fldCha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08L0F1dGhvcj48WWVhcj4yMDE4PC9ZZWFyPjxSZWNO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</w:fldData>
              </w:fldCha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80429" w:rsidRPr="0098042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20C3142F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Urine exosome (tetraspanin-1 and hemopexin)</w:t>
            </w:r>
          </w:p>
        </w:tc>
        <w:tc>
          <w:tcPr>
            <w:tcW w:w="1800" w:type="dxa"/>
          </w:tcPr>
          <w:p w14:paraId="76EA00A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Cross-sectional case control multicenter</w:t>
            </w:r>
          </w:p>
        </w:tc>
        <w:tc>
          <w:tcPr>
            <w:tcW w:w="2340" w:type="dxa"/>
          </w:tcPr>
          <w:p w14:paraId="0A28D022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 xml:space="preserve">For cause </w:t>
            </w:r>
          </w:p>
        </w:tc>
        <w:tc>
          <w:tcPr>
            <w:tcW w:w="2250" w:type="dxa"/>
          </w:tcPr>
          <w:p w14:paraId="5AC54F6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TCMR</w:t>
            </w:r>
          </w:p>
        </w:tc>
        <w:tc>
          <w:tcPr>
            <w:tcW w:w="810" w:type="dxa"/>
          </w:tcPr>
          <w:p w14:paraId="5E837B2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7518807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4805A515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B9AEBA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150058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8D1EAF" w:rsidRPr="00AD28A5" w14:paraId="635D110D" w14:textId="77777777" w:rsidTr="0054581B">
        <w:tc>
          <w:tcPr>
            <w:tcW w:w="12685" w:type="dxa"/>
            <w:gridSpan w:val="10"/>
          </w:tcPr>
          <w:p w14:paraId="6BE5A0F7" w14:textId="77777777" w:rsidR="008D1EAF" w:rsidRPr="009E32BA" w:rsidRDefault="008D1EAF" w:rsidP="005458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32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RNA</w:t>
            </w:r>
          </w:p>
        </w:tc>
      </w:tr>
      <w:tr w:rsidR="008D1EAF" w:rsidRPr="00AD28A5" w14:paraId="66A31EF3" w14:textId="77777777" w:rsidTr="0054581B">
        <w:tc>
          <w:tcPr>
            <w:tcW w:w="1075" w:type="dxa"/>
          </w:tcPr>
          <w:p w14:paraId="0463FA2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350" w:type="dxa"/>
          </w:tcPr>
          <w:p w14:paraId="0A80D9F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marker</w:t>
            </w:r>
          </w:p>
        </w:tc>
        <w:tc>
          <w:tcPr>
            <w:tcW w:w="1800" w:type="dxa"/>
          </w:tcPr>
          <w:p w14:paraId="0C361E11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340" w:type="dxa"/>
          </w:tcPr>
          <w:p w14:paraId="132C1D0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psy Indication</w:t>
            </w:r>
          </w:p>
        </w:tc>
        <w:tc>
          <w:tcPr>
            <w:tcW w:w="2250" w:type="dxa"/>
          </w:tcPr>
          <w:p w14:paraId="1E62B83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Rejection Type</w:t>
            </w:r>
          </w:p>
        </w:tc>
        <w:tc>
          <w:tcPr>
            <w:tcW w:w="810" w:type="dxa"/>
          </w:tcPr>
          <w:p w14:paraId="4C41D691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ens</w:t>
            </w:r>
          </w:p>
        </w:tc>
        <w:tc>
          <w:tcPr>
            <w:tcW w:w="900" w:type="dxa"/>
          </w:tcPr>
          <w:p w14:paraId="14D1688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720" w:type="dxa"/>
          </w:tcPr>
          <w:p w14:paraId="40A47D9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720" w:type="dxa"/>
          </w:tcPr>
          <w:p w14:paraId="01736660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720" w:type="dxa"/>
          </w:tcPr>
          <w:p w14:paraId="432B13C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8D1EAF" w:rsidRPr="00AD28A5" w14:paraId="6B0CE93A" w14:textId="77777777" w:rsidTr="0054581B">
        <w:tc>
          <w:tcPr>
            <w:tcW w:w="1075" w:type="dxa"/>
            <w:vMerge w:val="restart"/>
          </w:tcPr>
          <w:p w14:paraId="1AE72B2B" w14:textId="058C0413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eo et al (2023)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88L0F1dGhvcj48WWVhcj4yMDIzPC9ZZWFyPjxSZWNO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xMDIwMzkw
MjwvY3VzdG9tMj48ZWxlY3Ryb25pYy1yZXNvdXJjZS1udW0+MTAuMzM4OS9maW1tdS4yMDIzLjEx
OTA1Nz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88L0F1dGhvcj48WWVhcj4yMDIzPC9ZZWFyPjxSZWNO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xMDIwMzkw
MjwvY3VzdG9tMj48ZWxlY3Ryb25pYy1yZXNvdXJjZS1udW0+MTAuMzM4OS9maW1tdS4yMDIzLjEx
OTA1Nz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</w:r>
            <w:r w:rsidR="009804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80429" w:rsidRPr="0098042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AD28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vMerge w:val="restart"/>
          </w:tcPr>
          <w:p w14:paraId="316FD0C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Three microRNA signature</w:t>
            </w:r>
          </w:p>
        </w:tc>
        <w:tc>
          <w:tcPr>
            <w:tcW w:w="1800" w:type="dxa"/>
            <w:vMerge w:val="restart"/>
          </w:tcPr>
          <w:p w14:paraId="29A88EE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Cross sectional multicenter</w:t>
            </w:r>
          </w:p>
        </w:tc>
        <w:tc>
          <w:tcPr>
            <w:tcW w:w="2340" w:type="dxa"/>
            <w:vMerge w:val="restart"/>
          </w:tcPr>
          <w:p w14:paraId="427EE10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For cause and surveillance (n=108 discovery, n=260 validation)</w:t>
            </w:r>
          </w:p>
        </w:tc>
        <w:tc>
          <w:tcPr>
            <w:tcW w:w="2250" w:type="dxa"/>
          </w:tcPr>
          <w:p w14:paraId="188B8A5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cute Rejection (discovery)</w:t>
            </w:r>
          </w:p>
        </w:tc>
        <w:tc>
          <w:tcPr>
            <w:tcW w:w="810" w:type="dxa"/>
          </w:tcPr>
          <w:p w14:paraId="3C47A378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357075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CC158C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078227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BCEE3F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8D1EAF" w:rsidRPr="00AD28A5" w14:paraId="1F22BC98" w14:textId="77777777" w:rsidTr="0054581B">
        <w:tc>
          <w:tcPr>
            <w:tcW w:w="1075" w:type="dxa"/>
            <w:vMerge/>
          </w:tcPr>
          <w:p w14:paraId="695C41A1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134EA0C5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14:paraId="4A7A72E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</w:tcPr>
          <w:p w14:paraId="5696800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6BB49C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cute Rejection (validation)</w:t>
            </w:r>
          </w:p>
        </w:tc>
        <w:tc>
          <w:tcPr>
            <w:tcW w:w="810" w:type="dxa"/>
          </w:tcPr>
          <w:p w14:paraId="3A0AA6C5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45ACABF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</w:tcPr>
          <w:p w14:paraId="0C4EA2E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3FCC9F9C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0" w:type="dxa"/>
          </w:tcPr>
          <w:p w14:paraId="2813EAC8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8D1EAF" w:rsidRPr="00AD28A5" w14:paraId="7901DA22" w14:textId="77777777" w:rsidTr="0054581B">
        <w:tc>
          <w:tcPr>
            <w:tcW w:w="1075" w:type="dxa"/>
          </w:tcPr>
          <w:p w14:paraId="12A9E711" w14:textId="40362971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Matz et al (2016)</w: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6PC9BdXRob3I+PFllYXI+MjAxNjwvWWVhcj48UmVj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</w:fldData>
              </w:fldCha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6PC9BdXRob3I+PFllYXI+MjAxNjwvWWVhcj48UmVj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</w:fldData>
              </w:fldCha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F217A" w:rsidRPr="001F217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1B123478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Five microRNA Signature from blood</w:t>
            </w:r>
          </w:p>
        </w:tc>
        <w:tc>
          <w:tcPr>
            <w:tcW w:w="1800" w:type="dxa"/>
          </w:tcPr>
          <w:p w14:paraId="2473A96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Case control single center</w:t>
            </w:r>
          </w:p>
          <w:p w14:paraId="043684A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3A8C936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 xml:space="preserve">For cause </w:t>
            </w:r>
          </w:p>
        </w:tc>
        <w:tc>
          <w:tcPr>
            <w:tcW w:w="2250" w:type="dxa"/>
          </w:tcPr>
          <w:p w14:paraId="3E008760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Vascular TCMR</w:t>
            </w:r>
          </w:p>
        </w:tc>
        <w:tc>
          <w:tcPr>
            <w:tcW w:w="810" w:type="dxa"/>
          </w:tcPr>
          <w:p w14:paraId="3556525B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4BA236C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20" w:type="dxa"/>
          </w:tcPr>
          <w:p w14:paraId="291CB30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D0D16F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A36F280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8D1EAF" w:rsidRPr="00AD28A5" w14:paraId="3B04C2EC" w14:textId="77777777" w:rsidTr="0054581B">
        <w:tc>
          <w:tcPr>
            <w:tcW w:w="1075" w:type="dxa"/>
          </w:tcPr>
          <w:p w14:paraId="571A4F0C" w14:textId="1643479B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Matz et al (2016)</w: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6PC9BdXRob3I+PFllYXI+MjAxNjwvWWVhcj48UmVj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</w:fldData>
              </w:fldCha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6PC9BdXRob3I+PFllYXI+MjAxNjwvWWVhcj48UmVj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</w:fldData>
              </w:fldCha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F217A" w:rsidRPr="001F217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1F21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2757739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Three microRNA Signature from plasma</w:t>
            </w:r>
          </w:p>
        </w:tc>
        <w:tc>
          <w:tcPr>
            <w:tcW w:w="1800" w:type="dxa"/>
          </w:tcPr>
          <w:p w14:paraId="60F99DA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Case control single center</w:t>
            </w:r>
          </w:p>
          <w:p w14:paraId="6322D66E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A8918F8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 xml:space="preserve">For cause </w:t>
            </w:r>
          </w:p>
        </w:tc>
        <w:tc>
          <w:tcPr>
            <w:tcW w:w="2250" w:type="dxa"/>
          </w:tcPr>
          <w:p w14:paraId="088FC83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Vascular TCMR</w:t>
            </w:r>
          </w:p>
        </w:tc>
        <w:tc>
          <w:tcPr>
            <w:tcW w:w="810" w:type="dxa"/>
          </w:tcPr>
          <w:p w14:paraId="0F00FC4A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33DB649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2AF008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EB3DE5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56551ED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8D1EAF" w:rsidRPr="00AD28A5" w14:paraId="380CD103" w14:textId="77777777" w:rsidTr="0054581B">
        <w:tc>
          <w:tcPr>
            <w:tcW w:w="12685" w:type="dxa"/>
            <w:gridSpan w:val="10"/>
          </w:tcPr>
          <w:p w14:paraId="40B698B3" w14:textId="77777777" w:rsidR="008D1EAF" w:rsidRPr="009E32BA" w:rsidRDefault="008D1EAF" w:rsidP="005458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32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rque Teno Virus</w:t>
            </w:r>
          </w:p>
        </w:tc>
      </w:tr>
      <w:tr w:rsidR="008D1EAF" w:rsidRPr="00AD28A5" w14:paraId="3507145D" w14:textId="77777777" w:rsidTr="0054581B">
        <w:tc>
          <w:tcPr>
            <w:tcW w:w="1075" w:type="dxa"/>
          </w:tcPr>
          <w:p w14:paraId="5EBB2C9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350" w:type="dxa"/>
          </w:tcPr>
          <w:p w14:paraId="4DAA8827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marker</w:t>
            </w:r>
          </w:p>
        </w:tc>
        <w:tc>
          <w:tcPr>
            <w:tcW w:w="1800" w:type="dxa"/>
          </w:tcPr>
          <w:p w14:paraId="22361E35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340" w:type="dxa"/>
          </w:tcPr>
          <w:p w14:paraId="11318929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Biopsy Indication</w:t>
            </w:r>
          </w:p>
        </w:tc>
        <w:tc>
          <w:tcPr>
            <w:tcW w:w="2250" w:type="dxa"/>
          </w:tcPr>
          <w:p w14:paraId="34679C53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Rejection Type</w:t>
            </w:r>
          </w:p>
        </w:tc>
        <w:tc>
          <w:tcPr>
            <w:tcW w:w="810" w:type="dxa"/>
          </w:tcPr>
          <w:p w14:paraId="05E4D8FF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ens</w:t>
            </w:r>
          </w:p>
        </w:tc>
        <w:tc>
          <w:tcPr>
            <w:tcW w:w="900" w:type="dxa"/>
          </w:tcPr>
          <w:p w14:paraId="376574FF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720" w:type="dxa"/>
          </w:tcPr>
          <w:p w14:paraId="4A46239E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720" w:type="dxa"/>
          </w:tcPr>
          <w:p w14:paraId="7FD13B16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720" w:type="dxa"/>
          </w:tcPr>
          <w:p w14:paraId="18D4C144" w14:textId="77777777" w:rsidR="008D1EAF" w:rsidRPr="00AD28A5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8A5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8D1EAF" w:rsidRPr="00AD28A5" w14:paraId="116D418C" w14:textId="77777777" w:rsidTr="0054581B">
        <w:tc>
          <w:tcPr>
            <w:tcW w:w="1075" w:type="dxa"/>
          </w:tcPr>
          <w:p w14:paraId="0BF3136E" w14:textId="58B3EE4B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ber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 (2021)</w:t>
            </w:r>
            <w:r w:rsidR="007E2CA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lcmVyPC9BdXRob3I+PFllYXI+MjAyMTwvWWVhcj48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</w:fldData>
              </w:fldChar>
            </w:r>
            <w:r w:rsidR="009E32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32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lcmVyPC9BdXRob3I+PFllYXI+MjAyMTwvWWVhcj48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</w:fldData>
              </w:fldChar>
            </w:r>
            <w:r w:rsidR="009E32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32BA">
              <w:rPr>
                <w:rFonts w:ascii="Times New Roman" w:hAnsi="Times New Roman" w:cs="Times New Roman"/>
                <w:sz w:val="18"/>
                <w:szCs w:val="18"/>
              </w:rPr>
            </w:r>
            <w:r w:rsidR="009E32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7E2CA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E32BA" w:rsidRPr="009E32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7E2CA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073D159E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V</w:t>
            </w:r>
          </w:p>
        </w:tc>
        <w:tc>
          <w:tcPr>
            <w:tcW w:w="1800" w:type="dxa"/>
          </w:tcPr>
          <w:p w14:paraId="4D730548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18">
              <w:rPr>
                <w:rFonts w:ascii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2340" w:type="dxa"/>
          </w:tcPr>
          <w:p w14:paraId="509E8A29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illance</w:t>
            </w:r>
          </w:p>
        </w:tc>
        <w:tc>
          <w:tcPr>
            <w:tcW w:w="2250" w:type="dxa"/>
          </w:tcPr>
          <w:p w14:paraId="6D2737BC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jection</w:t>
            </w:r>
          </w:p>
        </w:tc>
        <w:tc>
          <w:tcPr>
            <w:tcW w:w="810" w:type="dxa"/>
          </w:tcPr>
          <w:p w14:paraId="14921645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14:paraId="436D08FE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0" w:type="dxa"/>
          </w:tcPr>
          <w:p w14:paraId="48FECD64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20" w:type="dxa"/>
          </w:tcPr>
          <w:p w14:paraId="721A5C5A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0" w:type="dxa"/>
          </w:tcPr>
          <w:p w14:paraId="7855DF87" w14:textId="77777777" w:rsidR="008D1EAF" w:rsidRDefault="008D1EAF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9E32BA" w14:paraId="0323F461" w14:textId="77777777" w:rsidTr="009E32BA">
        <w:tc>
          <w:tcPr>
            <w:tcW w:w="1075" w:type="dxa"/>
          </w:tcPr>
          <w:p w14:paraId="3CAC73EE" w14:textId="338FB88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ber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 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lcmVyPC9BdXRob3I+PFllYXI+MjAyMDwvWWVhcj48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HBhZ2VzPjIwODEtMjA5MDwvcGFnZXM+PHZvbHVtZT4y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lcmVyPC9BdXRob3I+PFllYXI+MjAyMDwvWWVhcj48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HBhZ2VzPjIwODEtMjA5MDwvcGFnZXM+PHZvbHVtZT4y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E32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3EE8459B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V</w:t>
            </w:r>
          </w:p>
        </w:tc>
        <w:tc>
          <w:tcPr>
            <w:tcW w:w="1800" w:type="dxa"/>
          </w:tcPr>
          <w:p w14:paraId="6FC32478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18">
              <w:rPr>
                <w:rFonts w:ascii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2340" w:type="dxa"/>
          </w:tcPr>
          <w:p w14:paraId="2C5B15A4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illance and for-cause</w:t>
            </w:r>
          </w:p>
        </w:tc>
        <w:tc>
          <w:tcPr>
            <w:tcW w:w="2250" w:type="dxa"/>
          </w:tcPr>
          <w:p w14:paraId="3D5A0CC5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jection and infectious complications</w:t>
            </w:r>
          </w:p>
        </w:tc>
        <w:tc>
          <w:tcPr>
            <w:tcW w:w="810" w:type="dxa"/>
          </w:tcPr>
          <w:p w14:paraId="42A8B363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00" w:type="dxa"/>
          </w:tcPr>
          <w:p w14:paraId="5CF6C44A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20" w:type="dxa"/>
          </w:tcPr>
          <w:p w14:paraId="01D5373C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6BB49EEF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0" w:type="dxa"/>
          </w:tcPr>
          <w:p w14:paraId="0B422221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9E32BA" w14:paraId="074FED34" w14:textId="77777777" w:rsidTr="009E32BA">
        <w:tc>
          <w:tcPr>
            <w:tcW w:w="1075" w:type="dxa"/>
          </w:tcPr>
          <w:p w14:paraId="27E49A0A" w14:textId="1F33CFA3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rass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hc3NsPC9BdXRob3I+PFllYXI+MjAxOTwvWWVhcj48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hc3NsPC9BdXRob3I+PFllYXI+MjAxOTwvWWVhcj48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E32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07F6458E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V</w:t>
            </w:r>
          </w:p>
        </w:tc>
        <w:tc>
          <w:tcPr>
            <w:tcW w:w="1800" w:type="dxa"/>
          </w:tcPr>
          <w:p w14:paraId="0DD71CD9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18">
              <w:rPr>
                <w:rFonts w:ascii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2340" w:type="dxa"/>
          </w:tcPr>
          <w:p w14:paraId="107A7685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-cause</w:t>
            </w:r>
          </w:p>
        </w:tc>
        <w:tc>
          <w:tcPr>
            <w:tcW w:w="2250" w:type="dxa"/>
          </w:tcPr>
          <w:p w14:paraId="45217CF2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C32555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497C0A6A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0" w:type="dxa"/>
          </w:tcPr>
          <w:p w14:paraId="36A86ADC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</w:tcPr>
          <w:p w14:paraId="76185867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20" w:type="dxa"/>
          </w:tcPr>
          <w:p w14:paraId="1F04697F" w14:textId="77777777" w:rsidR="009E32BA" w:rsidRDefault="009E32BA" w:rsidP="00545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</w:tbl>
    <w:p w14:paraId="6DF53675" w14:textId="77777777" w:rsidR="008D1EAF" w:rsidRDefault="008D1EAF" w:rsidP="001A2788"/>
    <w:p w14:paraId="2AC54D51" w14:textId="77777777" w:rsidR="007E2CAA" w:rsidRDefault="007E2CAA" w:rsidP="001A2788"/>
    <w:p w14:paraId="587317C8" w14:textId="4C7FA29D" w:rsidR="007E2CAA" w:rsidRPr="007E2CAA" w:rsidRDefault="007E2CAA" w:rsidP="001A278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E2CAA">
        <w:rPr>
          <w:rFonts w:ascii="Times New Roman" w:hAnsi="Times New Roman" w:cs="Times New Roman"/>
          <w:b/>
          <w:bCs/>
          <w:sz w:val="22"/>
          <w:szCs w:val="22"/>
        </w:rPr>
        <w:t>Reference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7E2CAA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0D945F0D" w14:textId="77777777" w:rsidR="009E32BA" w:rsidRPr="009E32BA" w:rsidRDefault="008D1EAF" w:rsidP="009E32B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E32BA" w:rsidRPr="009E32BA">
        <w:rPr>
          <w:noProof/>
        </w:rPr>
        <w:t>1.</w:t>
      </w:r>
      <w:r w:rsidR="009E32BA" w:rsidRPr="009E32BA">
        <w:rPr>
          <w:noProof/>
        </w:rPr>
        <w:tab/>
        <w:t xml:space="preserve">El Fekih R, Franzen K, Hurley J, et al. An Exosomal mRNA Urine Test for Detection and Risk Stratification of Human Kidney Transplant Rejection. </w:t>
      </w:r>
      <w:r w:rsidR="009E32BA" w:rsidRPr="009E32BA">
        <w:rPr>
          <w:i/>
          <w:noProof/>
        </w:rPr>
        <w:t>Kidney Int Rep</w:t>
      </w:r>
      <w:r w:rsidR="009E32BA" w:rsidRPr="009E32BA">
        <w:rPr>
          <w:noProof/>
        </w:rPr>
        <w:t>. Apr 2025;10(4):1131-1142. doi:10.1016/j.ekir.2025.01.036</w:t>
      </w:r>
    </w:p>
    <w:p w14:paraId="4FBE3231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lastRenderedPageBreak/>
        <w:t>2.</w:t>
      </w:r>
      <w:r w:rsidRPr="009E32BA">
        <w:rPr>
          <w:noProof/>
        </w:rPr>
        <w:tab/>
        <w:t xml:space="preserve">El Fekih R, Hurley J, Tadigotla V, et al. Discovery and Validation of a Urinary Exosome mRNA Signature for the Diagnosis of Human Kidney Transplant Rejection. </w:t>
      </w:r>
      <w:r w:rsidRPr="009E32BA">
        <w:rPr>
          <w:i/>
          <w:noProof/>
        </w:rPr>
        <w:t>Journal of the American Society of Nephrology : JASN</w:t>
      </w:r>
      <w:r w:rsidRPr="009E32BA">
        <w:rPr>
          <w:noProof/>
        </w:rPr>
        <w:t>. Apr 2021;32(4):994-1004. doi:10.1681/asn.2020060850</w:t>
      </w:r>
    </w:p>
    <w:p w14:paraId="22334201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3.</w:t>
      </w:r>
      <w:r w:rsidRPr="009E32BA">
        <w:rPr>
          <w:noProof/>
        </w:rPr>
        <w:tab/>
        <w:t xml:space="preserve">Lim JH, Lee CH, Kim KY, et al. Novel urinary exosomal biomarkers of acute T cell-mediated rejection in kidney transplant recipients: A cross-sectional study. </w:t>
      </w:r>
      <w:r w:rsidRPr="009E32BA">
        <w:rPr>
          <w:i/>
          <w:noProof/>
        </w:rPr>
        <w:t>PloS one</w:t>
      </w:r>
      <w:r w:rsidRPr="009E32BA">
        <w:rPr>
          <w:noProof/>
        </w:rPr>
        <w:t>. 2018;13(9):e0204204. doi:10.1371/journal.pone.0204204</w:t>
      </w:r>
    </w:p>
    <w:p w14:paraId="48BBE171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4.</w:t>
      </w:r>
      <w:r w:rsidRPr="009E32BA">
        <w:rPr>
          <w:noProof/>
        </w:rPr>
        <w:tab/>
        <w:t xml:space="preserve">Seo JW, Lee YH, Tae DH, et al. Development and validation of urinary exosomal microRNA biomarkers for the diagnosis of acute rejection in kidney transplant recipients. </w:t>
      </w:r>
      <w:r w:rsidRPr="009E32BA">
        <w:rPr>
          <w:i/>
          <w:noProof/>
        </w:rPr>
        <w:t>Front Immunol</w:t>
      </w:r>
      <w:r w:rsidRPr="009E32BA">
        <w:rPr>
          <w:noProof/>
        </w:rPr>
        <w:t>. 2023;14:1190576. doi:10.3389/fimmu.2023.1190576</w:t>
      </w:r>
    </w:p>
    <w:p w14:paraId="25DDB0AC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5.</w:t>
      </w:r>
      <w:r w:rsidRPr="009E32BA">
        <w:rPr>
          <w:noProof/>
        </w:rPr>
        <w:tab/>
        <w:t xml:space="preserve">Matz M, Fabritius K, Lorkowski C, et al. Identification of T Cell-Mediated Vascular Rejection After Kidney Transplantation by the Combined Measurement of 5 Specific MicroRNAs in Blood. </w:t>
      </w:r>
      <w:r w:rsidRPr="009E32BA">
        <w:rPr>
          <w:i/>
          <w:noProof/>
        </w:rPr>
        <w:t>Transplantation</w:t>
      </w:r>
      <w:r w:rsidRPr="009E32BA">
        <w:rPr>
          <w:noProof/>
        </w:rPr>
        <w:t>. Apr 2016;100(4):898-907. doi:10.1097/tp.0000000000000873</w:t>
      </w:r>
    </w:p>
    <w:p w14:paraId="60472652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6.</w:t>
      </w:r>
      <w:r w:rsidRPr="009E32BA">
        <w:rPr>
          <w:noProof/>
        </w:rPr>
        <w:tab/>
        <w:t xml:space="preserve">Matz M, Lorkowski C, Fabritius K, et al. Free microRNA levels in plasma distinguish T-cell mediated rejection from stable graft function after kidney transplantation. </w:t>
      </w:r>
      <w:r w:rsidRPr="009E32BA">
        <w:rPr>
          <w:i/>
          <w:noProof/>
        </w:rPr>
        <w:t>Transpl Immunol</w:t>
      </w:r>
      <w:r w:rsidRPr="009E32BA">
        <w:rPr>
          <w:noProof/>
        </w:rPr>
        <w:t>. Nov 2016;39:52-59. doi:10.1016/j.trim.2016.09.001</w:t>
      </w:r>
    </w:p>
    <w:p w14:paraId="0792F2BA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7.</w:t>
      </w:r>
      <w:r w:rsidRPr="009E32BA">
        <w:rPr>
          <w:noProof/>
        </w:rPr>
        <w:tab/>
        <w:t xml:space="preserve">Doberer K, Haupenthal F, Nackenhorst M, et al. Torque Teno Virus Load Is Associated With Subclinical Alloreactivity in Kidney Transplant Recipients: A Prospective Observational Trial. </w:t>
      </w:r>
      <w:r w:rsidRPr="009E32BA">
        <w:rPr>
          <w:i/>
          <w:noProof/>
        </w:rPr>
        <w:t>Transplantation</w:t>
      </w:r>
      <w:r w:rsidRPr="009E32BA">
        <w:rPr>
          <w:noProof/>
        </w:rPr>
        <w:t>. Sep 1 2021;105(9):2112-2118. doi:10.1097/tp.0000000000003619</w:t>
      </w:r>
    </w:p>
    <w:p w14:paraId="404C7A63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8.</w:t>
      </w:r>
      <w:r w:rsidRPr="009E32BA">
        <w:rPr>
          <w:noProof/>
        </w:rPr>
        <w:tab/>
        <w:t xml:space="preserve">Doberer K, Schiemann M, Strassl R, et al. Torque teno virus for risk stratification of graft rejection and infection in kidney transplant recipients-A prospective observational trial. </w:t>
      </w:r>
      <w:r w:rsidRPr="009E32BA">
        <w:rPr>
          <w:i/>
          <w:noProof/>
        </w:rPr>
        <w:t>American journal of transplantation : official journal of the American Society of Transplantation and the American Society of Transplant Surgeons</w:t>
      </w:r>
      <w:r w:rsidRPr="009E32BA">
        <w:rPr>
          <w:noProof/>
        </w:rPr>
        <w:t>. Aug 2020;20(8):2081-2090. doi:10.1111/ajt.15810</w:t>
      </w:r>
    </w:p>
    <w:p w14:paraId="62DADF1C" w14:textId="77777777" w:rsidR="009E32BA" w:rsidRPr="009E32BA" w:rsidRDefault="009E32BA" w:rsidP="009E32BA">
      <w:pPr>
        <w:pStyle w:val="EndNoteBibliography"/>
        <w:rPr>
          <w:noProof/>
        </w:rPr>
      </w:pPr>
      <w:r w:rsidRPr="009E32BA">
        <w:rPr>
          <w:noProof/>
        </w:rPr>
        <w:t>9.</w:t>
      </w:r>
      <w:r w:rsidRPr="009E32BA">
        <w:rPr>
          <w:noProof/>
        </w:rPr>
        <w:tab/>
        <w:t xml:space="preserve">Strassl R, Doberer K, Rasoul-Rockenschaub S, et al. Torque Teno Virus for Risk Stratification of Acute Biopsy-Proven Alloreactivity in Kidney Transplant Recipients. </w:t>
      </w:r>
      <w:r w:rsidRPr="009E32BA">
        <w:rPr>
          <w:i/>
          <w:noProof/>
        </w:rPr>
        <w:t>The Journal of infectious diseases</w:t>
      </w:r>
      <w:r w:rsidRPr="009E32BA">
        <w:rPr>
          <w:noProof/>
        </w:rPr>
        <w:t>. May 24 2019;219(12):1934-1939. doi:10.1093/infdis/jiz039</w:t>
      </w:r>
    </w:p>
    <w:p w14:paraId="06A7853B" w14:textId="06862234" w:rsidR="001A2788" w:rsidRDefault="008D1EAF" w:rsidP="001A2788">
      <w:r>
        <w:fldChar w:fldCharType="end"/>
      </w:r>
    </w:p>
    <w:sectPr w:rsidR="001A2788" w:rsidSect="008D1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a02tel0tvdhe2p5hxvvts0s5tsp5wvxpz&quot;&gt;My EndNote Library&lt;record-ids&gt;&lt;item&gt;43028&lt;/item&gt;&lt;item&gt;43031&lt;/item&gt;&lt;item&gt;43033&lt;/item&gt;&lt;item&gt;43034&lt;/item&gt;&lt;item&gt;43046&lt;/item&gt;&lt;item&gt;43047&lt;/item&gt;&lt;item&gt;43048&lt;/item&gt;&lt;/record-ids&gt;&lt;/item&gt;&lt;/Libraries&gt;"/>
  </w:docVars>
  <w:rsids>
    <w:rsidRoot w:val="001A2788"/>
    <w:rsid w:val="001266C3"/>
    <w:rsid w:val="001A2788"/>
    <w:rsid w:val="001B1B43"/>
    <w:rsid w:val="001F217A"/>
    <w:rsid w:val="003A6E28"/>
    <w:rsid w:val="003D5671"/>
    <w:rsid w:val="00414DD9"/>
    <w:rsid w:val="005327CB"/>
    <w:rsid w:val="0053531A"/>
    <w:rsid w:val="00547CF6"/>
    <w:rsid w:val="00563775"/>
    <w:rsid w:val="006C643C"/>
    <w:rsid w:val="007E2CAA"/>
    <w:rsid w:val="0086701D"/>
    <w:rsid w:val="008D1EAF"/>
    <w:rsid w:val="008F0AAB"/>
    <w:rsid w:val="00980429"/>
    <w:rsid w:val="009E32BA"/>
    <w:rsid w:val="00A00E95"/>
    <w:rsid w:val="00B52452"/>
    <w:rsid w:val="00D079FD"/>
    <w:rsid w:val="00D251A1"/>
    <w:rsid w:val="00E12CF2"/>
    <w:rsid w:val="00E17391"/>
    <w:rsid w:val="00FA3605"/>
    <w:rsid w:val="00FB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ECCC"/>
  <w15:chartTrackingRefBased/>
  <w15:docId w15:val="{CCABB5D1-0B25-47B6-A952-4081BD17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788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7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7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7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7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7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7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7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7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7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7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7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7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7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7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7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7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7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A278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A2788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2788"/>
    <w:rPr>
      <w:rFonts w:ascii="Times New Roman" w:eastAsiaTheme="minorHAnsi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1A278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739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7391"/>
    <w:rPr>
      <w:rFonts w:ascii="Times New Roman" w:eastAsiaTheme="minorHAnsi" w:hAnsi="Times New Roman" w:cs="Times New Roman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1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EAF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EAF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 Park</dc:creator>
  <cp:keywords/>
  <dc:description/>
  <cp:lastModifiedBy>Sook Park</cp:lastModifiedBy>
  <cp:revision>10</cp:revision>
  <dcterms:created xsi:type="dcterms:W3CDTF">2026-05-23T21:57:00Z</dcterms:created>
  <dcterms:modified xsi:type="dcterms:W3CDTF">2026-05-2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800b8-d1fa-4532-897e-f38b54d8e895</vt:lpwstr>
  </property>
</Properties>
</file>